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tblLook w:val="04A0" w:firstRow="1" w:lastRow="0" w:firstColumn="1" w:lastColumn="0" w:noHBand="0" w:noVBand="1"/>
      </w:tblPr>
      <w:tblGrid>
        <w:gridCol w:w="1338"/>
        <w:gridCol w:w="1123"/>
        <w:gridCol w:w="2484"/>
        <w:gridCol w:w="1989"/>
        <w:gridCol w:w="2138"/>
      </w:tblGrid>
      <w:tr w:rsidR="001D4190" w:rsidRPr="006F4DFA" w14:paraId="075270E2" w14:textId="77777777" w:rsidTr="003E618C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3B8D" w14:textId="74A53E48" w:rsidR="001D4190" w:rsidRPr="006F4DFA" w:rsidRDefault="001D4190" w:rsidP="007D62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2 Table</w:t>
            </w:r>
            <w:r w:rsidRPr="006F4DF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</w:p>
        </w:tc>
      </w:tr>
      <w:tr w:rsidR="001D4190" w:rsidRPr="006F4DFA" w14:paraId="12F5301F" w14:textId="77777777" w:rsidTr="003E618C">
        <w:trPr>
          <w:trHeight w:val="288"/>
        </w:trPr>
        <w:tc>
          <w:tcPr>
            <w:tcW w:w="2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4DB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14:paraId="12CF477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ge 12–19 years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05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FD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A7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4190" w:rsidRPr="006F4DFA" w14:paraId="0D8A2930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CFC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02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93F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25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rude mod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0B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r w:rsidRPr="006F4D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Pr="006F4D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1D4190" w:rsidRPr="006F4DFA" w14:paraId="1E66697E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C13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 cod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6A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 typ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C4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stero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5A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B5F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1D4190" w:rsidRPr="006F4DFA" w14:paraId="3F8C5142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E2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n-us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88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00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34D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C4F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1D4190" w:rsidRPr="006F4DFA" w14:paraId="528762CB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1C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B99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FC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C8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80 (1.07–3.0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97A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19 (0.71–2.00)</w:t>
            </w:r>
          </w:p>
        </w:tc>
      </w:tr>
      <w:tr w:rsidR="001D4190" w:rsidRPr="006F4DFA" w14:paraId="0E6583F9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51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14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EF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D2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94 (1.84–2.0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A8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51 (1.42–1.60)</w:t>
            </w:r>
          </w:p>
        </w:tc>
      </w:tr>
      <w:tr w:rsidR="001D4190" w:rsidRPr="006F4DFA" w14:paraId="69792D5A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A84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3D7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461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E5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51 (1.82–3.4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4A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61 (1.16–2.24)</w:t>
            </w:r>
          </w:p>
        </w:tc>
      </w:tr>
      <w:tr w:rsidR="001D4190" w:rsidRPr="006F4DFA" w14:paraId="1FD26937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C8D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0B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537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gestimat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95D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33 (2.07–2.6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74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69 (1.50–1.91)</w:t>
            </w:r>
          </w:p>
        </w:tc>
      </w:tr>
      <w:tr w:rsidR="001D4190" w:rsidRPr="006F4DFA" w14:paraId="4E0FAA6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0D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AA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294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rospireno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B4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92 (2.69–3.1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91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05 (1.87–2.24)</w:t>
            </w:r>
          </w:p>
        </w:tc>
      </w:tr>
      <w:tr w:rsidR="001D4190" w:rsidRPr="006F4DFA" w14:paraId="74CDD84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00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B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F06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610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346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67 (1.32–2.1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11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19 (0.94–1.51)</w:t>
            </w:r>
          </w:p>
        </w:tc>
      </w:tr>
      <w:tr w:rsidR="001D4190" w:rsidRPr="006F4DFA" w14:paraId="2D1740A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94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B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49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50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C7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19 (1.72–2.8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69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54 (1.20–1.97)</w:t>
            </w:r>
          </w:p>
        </w:tc>
      </w:tr>
      <w:tr w:rsidR="001D4190" w:rsidRPr="006F4DFA" w14:paraId="37861234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8A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530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CA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30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07 (1.31–3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47C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5 (0.79–1.98)</w:t>
            </w:r>
          </w:p>
        </w:tc>
      </w:tr>
      <w:tr w:rsidR="001D4190" w:rsidRPr="006F4DFA" w14:paraId="373B3A8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333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05D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E2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ynestreno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96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3.77 (2.52–5.6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2C8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23 (1.47–3.38)</w:t>
            </w:r>
          </w:p>
        </w:tc>
      </w:tr>
      <w:tr w:rsidR="001D4190" w:rsidRPr="006F4DFA" w14:paraId="34F09428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91C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3F2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CBE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A8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72 (2.54–2.9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30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93 (1.80–2.08)</w:t>
            </w:r>
          </w:p>
        </w:tc>
      </w:tr>
      <w:tr w:rsidR="001D4190" w:rsidRPr="006F4DFA" w14:paraId="2345D480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94B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2BB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876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R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459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8CC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3.01 (2.60–3.4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619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05 (1.77–2.39)</w:t>
            </w:r>
          </w:p>
        </w:tc>
      </w:tr>
      <w:tr w:rsidR="001D4190" w:rsidRPr="006F4DFA" w14:paraId="315CA3CC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DC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6C0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atch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4C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lgestrom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9E9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3.69 (2.96–4.6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42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46 (1.97–3.07)</w:t>
            </w:r>
          </w:p>
        </w:tc>
      </w:tr>
      <w:tr w:rsidR="001D4190" w:rsidRPr="006F4DFA" w14:paraId="6E090A9D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8DA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2BA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BAA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BB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8C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5.26 (4.05–6.8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2F4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90 (2.22–3.79)</w:t>
            </w:r>
          </w:p>
        </w:tc>
      </w:tr>
      <w:tr w:rsidR="001D4190" w:rsidRPr="006F4DFA" w14:paraId="64E08234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15F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1C3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8A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Medroxyprogestero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E15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4.33 (2.69–6.9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591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37 (1.46–3.84)</w:t>
            </w:r>
          </w:p>
        </w:tc>
      </w:tr>
      <w:tr w:rsidR="001D4190" w:rsidRPr="006F4DFA" w14:paraId="56FF0DE4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6D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13F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D7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8E9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3.55 (3.15–4.0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70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2.36 (2.08–2.67)</w:t>
            </w:r>
          </w:p>
        </w:tc>
      </w:tr>
      <w:tr w:rsidR="001D4190" w:rsidRPr="006F4DFA" w14:paraId="403C263E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BA8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4603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57B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5F6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2 (0.61–0.63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9EC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8 (0.67–0.68)</w:t>
            </w:r>
          </w:p>
        </w:tc>
      </w:tr>
      <w:tr w:rsidR="001D4190" w:rsidRPr="006F4DFA" w14:paraId="13F5D0A2" w14:textId="77777777" w:rsidTr="003E618C">
        <w:trPr>
          <w:trHeight w:val="288"/>
        </w:trPr>
        <w:tc>
          <w:tcPr>
            <w:tcW w:w="2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F77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14:paraId="6D8922A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ge 20–30 years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17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D4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AC9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D4190" w:rsidRPr="006F4DFA" w14:paraId="3C95712A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E0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82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F61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F49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rude mode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4B5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Adjusted model</w:t>
            </w:r>
            <w:r w:rsidRPr="006F4D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1D4190" w:rsidRPr="006F4DFA" w14:paraId="2277EBDE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31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C cod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191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 type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81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stero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D0D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F3A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</w:tr>
      <w:tr w:rsidR="001D4190" w:rsidRPr="006F4DFA" w14:paraId="62ABEC4E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5EE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n user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2AD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9C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40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1F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1D4190" w:rsidRPr="006F4DFA" w14:paraId="15400D55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92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03AA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F8D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6AF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0A5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72 (0.54–0.9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2EF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79 (0.60–1.05)</w:t>
            </w:r>
          </w:p>
        </w:tc>
      </w:tr>
      <w:tr w:rsidR="001D4190" w:rsidRPr="006F4DFA" w14:paraId="3080CC7F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278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CD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46F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D8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3 (0.79–0.88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7E2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9 (0.85–0.94)</w:t>
            </w:r>
          </w:p>
        </w:tc>
      </w:tr>
      <w:tr w:rsidR="001D4190" w:rsidRPr="006F4DFA" w14:paraId="067EFEA2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E6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70B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038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2B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0 (0.69–0.9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A2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4 (0.72–0.97)</w:t>
            </w:r>
          </w:p>
        </w:tc>
      </w:tr>
      <w:tr w:rsidR="001D4190" w:rsidRPr="006F4DFA" w14:paraId="4BD3383C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4A5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D6D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02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gestimat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86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7 (0.79–0.9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5AB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95 (0.87–1.05)</w:t>
            </w:r>
          </w:p>
        </w:tc>
      </w:tr>
      <w:tr w:rsidR="001D4190" w:rsidRPr="006F4DFA" w14:paraId="3890490F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252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3F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22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rospireno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B10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3 (1.17–1.3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8C1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30 (1.23–1.37)</w:t>
            </w:r>
          </w:p>
        </w:tc>
      </w:tr>
      <w:tr w:rsidR="001D4190" w:rsidRPr="006F4DFA" w14:paraId="15422907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98F9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B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7B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18B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E4A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77 (0.70–0.8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3F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2 (0.75–0.91)</w:t>
            </w:r>
          </w:p>
        </w:tc>
      </w:tr>
      <w:tr w:rsidR="001D4190" w:rsidRPr="006F4DFA" w14:paraId="28E7F172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C6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B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A2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CA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1BF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3 (0.72–0.9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5E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88 (0.77–1.00)</w:t>
            </w:r>
          </w:p>
        </w:tc>
      </w:tr>
      <w:tr w:rsidR="001D4190" w:rsidRPr="006F4DFA" w14:paraId="042D5CE1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61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C19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94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thisterone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B4D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99 (0.85–1.1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18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96 (0.82–1.11)</w:t>
            </w:r>
          </w:p>
        </w:tc>
      </w:tr>
      <w:tr w:rsidR="001D4190" w:rsidRPr="006F4DFA" w14:paraId="7C8185E8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CCD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C8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D2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ynestreno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2BB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99 (0.84–1.1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0AA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0.96 (0.81–1.14)</w:t>
            </w:r>
          </w:p>
        </w:tc>
      </w:tr>
      <w:tr w:rsidR="001D4190" w:rsidRPr="006F4DFA" w14:paraId="1E94DD8B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72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06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F61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Des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04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1 (0.97–1.0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0D8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1 (0.96–1.05)</w:t>
            </w:r>
          </w:p>
        </w:tc>
      </w:tr>
      <w:tr w:rsidR="001D4190" w:rsidRPr="006F4DFA" w14:paraId="19FDA39A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DBE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2BB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8078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Ring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B6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654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5 (1.16–1.3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26A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31 (1.22–1.41)</w:t>
            </w:r>
          </w:p>
        </w:tc>
      </w:tr>
      <w:tr w:rsidR="001D4190" w:rsidRPr="006F4DFA" w14:paraId="6AF6EC3E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FBE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A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8B4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Patch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B6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orelgestromin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ECD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6 (1.05–1.5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E5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0 (1.01–1.43)</w:t>
            </w:r>
          </w:p>
        </w:tc>
      </w:tr>
      <w:tr w:rsidR="001D4190" w:rsidRPr="006F4DFA" w14:paraId="4DD75054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B6A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2BA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D2C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UD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16C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Levonor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E9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23 (1.11–1.3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99D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08 (0.97–1.20)</w:t>
            </w:r>
          </w:p>
        </w:tc>
      </w:tr>
      <w:tr w:rsidR="001D4190" w:rsidRPr="006F4DFA" w14:paraId="478D435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91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214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njection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63ED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Medroxyprogesteron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1B6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92 (1.67–2.2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B3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56 (1.34–1.82)</w:t>
            </w:r>
          </w:p>
        </w:tc>
      </w:tr>
      <w:tr w:rsidR="001D4190" w:rsidRPr="006F4DFA" w14:paraId="247561BB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B227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G03AC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45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Implan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34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tonogestrel</w:t>
            </w:r>
            <w:proofErr w:type="spellEnd"/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8EF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18 (1.07–1.30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790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1.14 (1.03–1.26)</w:t>
            </w:r>
          </w:p>
        </w:tc>
      </w:tr>
      <w:tr w:rsidR="001D4190" w:rsidRPr="006F4DFA" w14:paraId="16F652B3" w14:textId="77777777" w:rsidTr="003E618C">
        <w:trPr>
          <w:trHeight w:val="288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047F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05381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4DC2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F9C5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4 (0.53–0.54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E2CB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4D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60 (0.60–0.60)</w:t>
            </w:r>
          </w:p>
        </w:tc>
      </w:tr>
      <w:tr w:rsidR="001D4190" w:rsidRPr="006F4DFA" w14:paraId="599D15B1" w14:textId="77777777" w:rsidTr="003E618C">
        <w:trPr>
          <w:trHeight w:val="336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656A" w14:textId="1D0E90D4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6F4DFA">
              <w:rPr>
                <w:rFonts w:ascii="Times New Roman" w:eastAsia="Times New Roman" w:hAnsi="Times New Roman" w:cs="Times New Roman"/>
                <w:color w:val="000000"/>
              </w:rPr>
              <w:t xml:space="preserve">HC; Hormonal contraceptive, 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COC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; combined oral contraceptives, POP; progesterone-only pills, Patch; skin patch (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Evra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), Ring; intravaginal ring (</w:t>
            </w: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NuvaRing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>), IUD; Intrauterine device.</w:t>
            </w:r>
          </w:p>
          <w:p w14:paraId="69723273" w14:textId="77777777" w:rsidR="001D4190" w:rsidRPr="006F4DFA" w:rsidRDefault="001D4190" w:rsidP="003E618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4DF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Pr="006F4DFA">
              <w:rPr>
                <w:rFonts w:ascii="Times New Roman" w:eastAsia="Times New Roman" w:hAnsi="Times New Roman" w:cs="Times New Roman"/>
                <w:color w:val="000000"/>
              </w:rPr>
              <w:t xml:space="preserve"> for age, family income, highest educational level in family, previous hospitalizations, outpati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ospital </w:t>
            </w:r>
            <w:r w:rsidRPr="006F4DFA">
              <w:rPr>
                <w:rFonts w:ascii="Times New Roman" w:eastAsia="Times New Roman" w:hAnsi="Times New Roman" w:cs="Times New Roman"/>
                <w:color w:val="000000"/>
              </w:rPr>
              <w:t>visits, and having a diagnosis of thromboembolism, epilepsy or migraine, or menstrual disturbances including endometriosis.</w:t>
            </w:r>
          </w:p>
          <w:p w14:paraId="55AE5C0F" w14:textId="77777777" w:rsidR="00B956E1" w:rsidRPr="00B956E1" w:rsidRDefault="00B956E1" w:rsidP="003E618C">
            <w:pPr>
              <w:spacing w:after="0" w:line="480" w:lineRule="auto"/>
              <w:rPr>
                <w:rFonts w:ascii="Times New Roman" w:eastAsia="Calibri" w:hAnsi="Times New Roman" w:cs="Times New Roman"/>
                <w:lang w:val="sv-SE"/>
              </w:rPr>
            </w:pPr>
            <w:r w:rsidRPr="00B956E1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956E1">
              <w:rPr>
                <w:rFonts w:ascii="Times New Roman" w:eastAsia="Calibri" w:hAnsi="Times New Roman" w:cs="Times New Roman"/>
                <w:lang w:val="sv-SE"/>
              </w:rPr>
              <w:t>1773</w:t>
            </w:r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cases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were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excluded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due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to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having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only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a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five-digit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ATC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code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ava</w:t>
            </w:r>
            <w:r w:rsidRPr="00B956E1">
              <w:rPr>
                <w:rFonts w:ascii="Times New Roman" w:eastAsia="Calibri" w:hAnsi="Times New Roman" w:cs="Times New Roman"/>
                <w:lang w:val="sv-SE"/>
              </w:rPr>
              <w:t>ilable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</w:p>
          <w:p w14:paraId="5D0666A8" w14:textId="395C3D96" w:rsidR="001D4190" w:rsidRPr="006F4DFA" w:rsidRDefault="00B956E1" w:rsidP="00B956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**The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following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ATC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codes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were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excluded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due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to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few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users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,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because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of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upcoming</w:t>
            </w:r>
            <w:proofErr w:type="spellEnd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deregistrat</w:t>
            </w:r>
            <w:r w:rsidRPr="00B956E1">
              <w:rPr>
                <w:rFonts w:ascii="Times New Roman" w:eastAsia="Calibri" w:hAnsi="Times New Roman" w:cs="Times New Roman"/>
                <w:lang w:val="sv-SE"/>
              </w:rPr>
              <w:t>ion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or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being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newly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registered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at the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time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of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proofErr w:type="spellStart"/>
            <w:r w:rsidRPr="00B956E1">
              <w:rPr>
                <w:rFonts w:ascii="Times New Roman" w:eastAsia="Calibri" w:hAnsi="Times New Roman" w:cs="Times New Roman"/>
                <w:lang w:val="sv-SE"/>
              </w:rPr>
              <w:t>analysis</w:t>
            </w:r>
            <w:proofErr w:type="spellEnd"/>
            <w:r w:rsidRPr="00B956E1">
              <w:rPr>
                <w:rFonts w:ascii="Times New Roman" w:eastAsia="Calibri" w:hAnsi="Times New Roman" w:cs="Times New Roman"/>
                <w:lang w:val="sv-SE"/>
              </w:rPr>
              <w:t xml:space="preserve"> </w:t>
            </w:r>
            <w:r w:rsidRPr="00B956E1">
              <w:rPr>
                <w:rFonts w:ascii="Times New Roman" w:eastAsia="Calibri" w:hAnsi="Times New Roman" w:cs="Times New Roman"/>
                <w:color w:val="000000"/>
                <w:lang w:val="sv-SE"/>
              </w:rPr>
              <w:t>G03AA03 (n=285), G03AB05 (n=480), G03AC03 (n=67))</w:t>
            </w:r>
            <w:r w:rsidRPr="004C6ED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</w:p>
        </w:tc>
      </w:tr>
    </w:tbl>
    <w:p w14:paraId="7A561F42" w14:textId="02534B44" w:rsidR="0097792A" w:rsidRPr="001D4190" w:rsidRDefault="00B956E1" w:rsidP="001D4190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sectPr w:rsidR="0097792A" w:rsidRPr="001D4190" w:rsidSect="00945E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190"/>
    <w:rsid w:val="00033566"/>
    <w:rsid w:val="001D4190"/>
    <w:rsid w:val="0029213B"/>
    <w:rsid w:val="00363050"/>
    <w:rsid w:val="005A67F9"/>
    <w:rsid w:val="006A72DE"/>
    <w:rsid w:val="007D6235"/>
    <w:rsid w:val="00945E25"/>
    <w:rsid w:val="00946C1A"/>
    <w:rsid w:val="00957F3C"/>
    <w:rsid w:val="0097699C"/>
    <w:rsid w:val="009B129B"/>
    <w:rsid w:val="00AB0168"/>
    <w:rsid w:val="00B418BD"/>
    <w:rsid w:val="00B956E1"/>
    <w:rsid w:val="00E1482A"/>
    <w:rsid w:val="00F5186E"/>
    <w:rsid w:val="00FA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2FFE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4190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6</Words>
  <Characters>2471</Characters>
  <Application>Microsoft Macintosh Word</Application>
  <DocSecurity>0</DocSecurity>
  <Lines>20</Lines>
  <Paragraphs>5</Paragraphs>
  <ScaleCrop>false</ScaleCrop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Zettermark</dc:creator>
  <cp:keywords/>
  <dc:description/>
  <cp:lastModifiedBy>Sofia Zettermark</cp:lastModifiedBy>
  <cp:revision>3</cp:revision>
  <dcterms:created xsi:type="dcterms:W3CDTF">2018-01-22T17:17:00Z</dcterms:created>
  <dcterms:modified xsi:type="dcterms:W3CDTF">2018-01-22T19:45:00Z</dcterms:modified>
</cp:coreProperties>
</file>